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64011" w14:textId="3755CF5D" w:rsidR="009722BC" w:rsidRDefault="009722BC" w:rsidP="009722BC">
      <w:pPr>
        <w:spacing w:after="0" w:line="240" w:lineRule="auto"/>
        <w:rPr>
          <w:rFonts w:ascii="Arial" w:hAnsi="Arial" w:cs="Arial"/>
          <w:b/>
        </w:rPr>
      </w:pPr>
      <w:bookmarkStart w:id="0" w:name="_Hlk181376739"/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Pr="00110E5C">
        <w:rPr>
          <w:rFonts w:ascii="Arial" w:hAnsi="Arial" w:cs="Arial"/>
          <w:b/>
        </w:rPr>
        <w:t>Table. Papers with a focus on macrosocial/structural variables</w:t>
      </w:r>
    </w:p>
    <w:bookmarkEnd w:id="0"/>
    <w:p w14:paraId="1ED48499" w14:textId="77777777" w:rsidR="009722BC" w:rsidRPr="00110E5C" w:rsidRDefault="009722BC" w:rsidP="009722BC">
      <w:pPr>
        <w:spacing w:after="0" w:line="240" w:lineRule="auto"/>
        <w:rPr>
          <w:rFonts w:ascii="Arial" w:hAnsi="Arial" w:cs="Arial"/>
        </w:rPr>
      </w:pPr>
    </w:p>
    <w:tbl>
      <w:tblPr>
        <w:tblW w:w="927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530"/>
        <w:gridCol w:w="1620"/>
        <w:gridCol w:w="1530"/>
        <w:gridCol w:w="2070"/>
      </w:tblGrid>
      <w:tr w:rsidR="009722BC" w:rsidRPr="00110E5C" w14:paraId="614DC407" w14:textId="77777777" w:rsidTr="00FD131B">
        <w:trPr>
          <w:trHeight w:val="420"/>
        </w:trPr>
        <w:tc>
          <w:tcPr>
            <w:tcW w:w="25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FB2CE" w14:textId="77777777" w:rsidR="009722BC" w:rsidRPr="00110E5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5BAB5EC7" w14:textId="77777777" w:rsidR="009722BC" w:rsidRPr="00110E5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Macrosocial/ structural subcategories</w:t>
            </w:r>
          </w:p>
        </w:tc>
        <w:tc>
          <w:tcPr>
            <w:tcW w:w="15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FDF3E" w14:textId="77777777" w:rsidR="009722BC" w:rsidRPr="00110E5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71043D64" w14:textId="77777777" w:rsidR="009722B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Total paper</w:t>
            </w:r>
          </w:p>
          <w:p w14:paraId="4AB4066F" w14:textId="77777777" w:rsidR="009722BC" w:rsidRPr="00110E5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col %)</w:t>
            </w:r>
          </w:p>
        </w:tc>
        <w:tc>
          <w:tcPr>
            <w:tcW w:w="52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67B9BF" w14:textId="77777777" w:rsidR="009722BC" w:rsidRPr="00110E5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umber of </w:t>
            </w:r>
            <w:r w:rsidRPr="00110E5C">
              <w:rPr>
                <w:rFonts w:ascii="Arial" w:hAnsi="Arial" w:cs="Arial"/>
                <w:b/>
              </w:rPr>
              <w:t>papers where SSDOH is:</w:t>
            </w:r>
          </w:p>
        </w:tc>
      </w:tr>
      <w:tr w:rsidR="009722BC" w:rsidRPr="00110E5C" w14:paraId="1B955DBB" w14:textId="77777777" w:rsidTr="00FD131B">
        <w:trPr>
          <w:trHeight w:val="420"/>
        </w:trPr>
        <w:tc>
          <w:tcPr>
            <w:tcW w:w="25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63341" w14:textId="77777777" w:rsidR="009722BC" w:rsidRPr="00110E5C" w:rsidRDefault="009722BC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94857" w14:textId="77777777" w:rsidR="009722BC" w:rsidRPr="00110E5C" w:rsidRDefault="009722BC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E8F1AB" w14:textId="77777777" w:rsidR="009722BC" w:rsidRPr="00110E5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Exposure</w:t>
            </w:r>
            <w:r>
              <w:rPr>
                <w:rFonts w:ascii="Arial" w:hAnsi="Arial" w:cs="Arial"/>
                <w:b/>
              </w:rPr>
              <w:t xml:space="preserve"> (row 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C1293" w14:textId="77777777" w:rsidR="009722B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Outcome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9B168FE" w14:textId="77777777" w:rsidR="009722BC" w:rsidRPr="00110E5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row 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5BF14" w14:textId="77777777" w:rsidR="009722B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Stratification/ effect modification variable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0B501DD6" w14:textId="77777777" w:rsidR="009722BC" w:rsidRPr="00110E5C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row %)</w:t>
            </w:r>
          </w:p>
        </w:tc>
      </w:tr>
      <w:tr w:rsidR="009722BC" w:rsidRPr="00110E5C" w14:paraId="75D48BAF" w14:textId="77777777" w:rsidTr="00FD131B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913F" w14:textId="77777777" w:rsidR="009722BC" w:rsidRPr="00110E5C" w:rsidRDefault="009722BC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ialized/ethnic group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EE35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 xml:space="preserve">5 (88%)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05CAB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(34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D7CD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987A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147</w:t>
            </w:r>
            <w:r>
              <w:rPr>
                <w:rFonts w:ascii="Arial" w:hAnsi="Arial" w:cs="Arial"/>
              </w:rPr>
              <w:t xml:space="preserve"> (68%)</w:t>
            </w:r>
          </w:p>
        </w:tc>
      </w:tr>
      <w:tr w:rsidR="009722BC" w:rsidRPr="00110E5C" w14:paraId="7EE5DDCE" w14:textId="77777777" w:rsidTr="00FD131B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B314" w14:textId="77777777" w:rsidR="009722BC" w:rsidRPr="00110E5C" w:rsidRDefault="009722BC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/gender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05DE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4 (30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FC60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 (28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C9EB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E414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53</w:t>
            </w:r>
            <w:r>
              <w:rPr>
                <w:rFonts w:ascii="Arial" w:hAnsi="Arial" w:cs="Arial"/>
              </w:rPr>
              <w:t xml:space="preserve"> (72%)</w:t>
            </w:r>
          </w:p>
        </w:tc>
      </w:tr>
      <w:tr w:rsidR="009722BC" w:rsidRPr="00110E5C" w14:paraId="3E570C98" w14:textId="77777777" w:rsidTr="00FD131B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30E1" w14:textId="77777777" w:rsidR="009722BC" w:rsidRPr="00110E5C" w:rsidRDefault="009722BC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gregat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0A1F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0DB2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78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359D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9A9B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22%)</w:t>
            </w:r>
          </w:p>
        </w:tc>
      </w:tr>
      <w:tr w:rsidR="009722BC" w:rsidRPr="00110E5C" w14:paraId="4A0AEF1C" w14:textId="77777777" w:rsidTr="00FD131B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AE65B" w14:textId="77777777" w:rsidR="009722BC" w:rsidRPr="00110E5C" w:rsidRDefault="009722BC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ulturat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014E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 xml:space="preserve"> (9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2FBC7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 xml:space="preserve"> (100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F775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D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0837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4%)</w:t>
            </w:r>
          </w:p>
        </w:tc>
      </w:tr>
      <w:tr w:rsidR="009722BC" w:rsidRPr="00110E5C" w14:paraId="4E0DAB33" w14:textId="77777777" w:rsidTr="00FD131B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3E9CE" w14:textId="77777777" w:rsidR="009722BC" w:rsidRDefault="009722BC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(row 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3523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5 (100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6D7C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42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10BEE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9A28" w14:textId="77777777" w:rsidR="009722BC" w:rsidRPr="00D27AD7" w:rsidRDefault="009722BC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 (66%)</w:t>
            </w:r>
          </w:p>
        </w:tc>
      </w:tr>
      <w:tr w:rsidR="009722BC" w:rsidRPr="00110E5C" w14:paraId="728581F2" w14:textId="77777777" w:rsidTr="00FD131B">
        <w:tc>
          <w:tcPr>
            <w:tcW w:w="927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DA5FB" w14:textId="77777777" w:rsidR="009722BC" w:rsidRDefault="009722BC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e: Rows or columns are not mutually exclusive categories</w:t>
            </w:r>
          </w:p>
        </w:tc>
      </w:tr>
    </w:tbl>
    <w:p w14:paraId="06D7132F" w14:textId="77777777" w:rsidR="009722BC" w:rsidRPr="00110E5C" w:rsidRDefault="009722BC" w:rsidP="009722BC">
      <w:pPr>
        <w:spacing w:after="0" w:line="240" w:lineRule="auto"/>
        <w:ind w:left="720"/>
        <w:rPr>
          <w:rFonts w:ascii="Arial" w:hAnsi="Arial" w:cs="Arial"/>
        </w:rPr>
      </w:pPr>
    </w:p>
    <w:p w14:paraId="7BC6E86D" w14:textId="77777777" w:rsidR="009722BC" w:rsidRDefault="009722BC" w:rsidP="009722BC">
      <w:pPr>
        <w:rPr>
          <w:rFonts w:ascii="Arial" w:eastAsiaTheme="minorHAnsi" w:hAnsi="Arial" w:cs="Arial"/>
          <w:b/>
          <w:bCs/>
        </w:rPr>
      </w:pPr>
    </w:p>
    <w:p w14:paraId="18CF97F5" w14:textId="77777777" w:rsidR="009722BC" w:rsidRPr="00D53D9E" w:rsidRDefault="009722BC" w:rsidP="009722BC">
      <w:pPr>
        <w:rPr>
          <w:rFonts w:ascii="Arial" w:eastAsiaTheme="minorHAnsi" w:hAnsi="Arial" w:cs="Arial"/>
          <w:b/>
          <w:bCs/>
        </w:rPr>
      </w:pPr>
    </w:p>
    <w:p w14:paraId="6F055D4E" w14:textId="77777777" w:rsidR="009722BC" w:rsidRDefault="009722BC" w:rsidP="009722BC"/>
    <w:p w14:paraId="1FD882F3" w14:textId="77777777" w:rsidR="009722BC" w:rsidRDefault="009722BC"/>
    <w:sectPr w:rsidR="009722BC" w:rsidSect="00972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97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1</cp:revision>
  <dcterms:created xsi:type="dcterms:W3CDTF">2024-11-04T16:02:00Z</dcterms:created>
  <dcterms:modified xsi:type="dcterms:W3CDTF">2024-11-04T16:03:00Z</dcterms:modified>
</cp:coreProperties>
</file>